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DAF9D" w14:textId="77777777" w:rsidR="00264D75" w:rsidRPr="00364B8B" w:rsidRDefault="00264D75" w:rsidP="001D3CF1">
      <w:pPr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t xml:space="preserve">Supplementary </w:t>
      </w:r>
      <w:r w:rsidRPr="00364B8B">
        <w:rPr>
          <w:rFonts w:ascii="Times New Roman" w:hAnsi="Times New Roman"/>
          <w:b/>
          <w:bCs/>
          <w:szCs w:val="24"/>
        </w:rPr>
        <w:t>Table 1. Sample characteristics at baseline</w:t>
      </w:r>
    </w:p>
    <w:tbl>
      <w:tblPr>
        <w:tblStyle w:val="PlainTable2"/>
        <w:tblW w:w="8910" w:type="dxa"/>
        <w:tblLook w:val="04A0" w:firstRow="1" w:lastRow="0" w:firstColumn="1" w:lastColumn="0" w:noHBand="0" w:noVBand="1"/>
      </w:tblPr>
      <w:tblGrid>
        <w:gridCol w:w="6210"/>
        <w:gridCol w:w="2700"/>
      </w:tblGrid>
      <w:tr w:rsidR="00264D75" w:rsidRPr="00364B8B" w14:paraId="1FD3A2F9" w14:textId="77777777" w:rsidTr="00F51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7F7F7F" w:themeColor="text1" w:themeTint="80"/>
              <w:bottom w:val="nil"/>
            </w:tcBorders>
          </w:tcPr>
          <w:p w14:paraId="1217196B" w14:textId="77777777" w:rsidR="00264D75" w:rsidRPr="00364B8B" w:rsidRDefault="00264D75" w:rsidP="00F5152A">
            <w:pPr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 xml:space="preserve">Characteristics </w:t>
            </w:r>
          </w:p>
        </w:tc>
        <w:tc>
          <w:tcPr>
            <w:tcW w:w="2700" w:type="dxa"/>
          </w:tcPr>
          <w:p w14:paraId="1B36C942" w14:textId="77777777" w:rsidR="00264D75" w:rsidRPr="00364B8B" w:rsidRDefault="00264D75" w:rsidP="00F51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 xml:space="preserve">All </w:t>
            </w:r>
          </w:p>
        </w:tc>
      </w:tr>
      <w:tr w:rsidR="00264D75" w:rsidRPr="00364B8B" w14:paraId="4A152B82" w14:textId="77777777" w:rsidTr="00F51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single" w:sz="4" w:space="0" w:color="auto"/>
            </w:tcBorders>
          </w:tcPr>
          <w:p w14:paraId="151FF490" w14:textId="77777777" w:rsidR="00264D75" w:rsidRPr="00364B8B" w:rsidRDefault="00264D75" w:rsidP="00F5152A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5F60472" w14:textId="77777777" w:rsidR="00264D75" w:rsidRPr="00364B8B" w:rsidRDefault="00264D75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N=1,851</w:t>
            </w:r>
          </w:p>
        </w:tc>
      </w:tr>
      <w:tr w:rsidR="00264D75" w:rsidRPr="00364B8B" w14:paraId="42ECDD03" w14:textId="77777777" w:rsidTr="00F515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nil"/>
              <w:right w:val="nil"/>
            </w:tcBorders>
          </w:tcPr>
          <w:p w14:paraId="2932E681" w14:textId="77777777" w:rsidR="00264D75" w:rsidRPr="00364B8B" w:rsidRDefault="00264D75" w:rsidP="00F5152A">
            <w:pPr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Age (years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</w:tcBorders>
          </w:tcPr>
          <w:p w14:paraId="20C1B942" w14:textId="77777777" w:rsidR="00264D75" w:rsidRPr="00364B8B" w:rsidRDefault="00264D75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65.2 ± 11.8</w:t>
            </w:r>
          </w:p>
        </w:tc>
      </w:tr>
      <w:tr w:rsidR="00264D75" w:rsidRPr="00364B8B" w14:paraId="710516AD" w14:textId="77777777" w:rsidTr="00F51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13E7933C" w14:textId="77777777" w:rsidR="00264D75" w:rsidRPr="00364B8B" w:rsidRDefault="00264D75" w:rsidP="00F5152A">
            <w:pPr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 xml:space="preserve">Female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</w:tcBorders>
          </w:tcPr>
          <w:p w14:paraId="360821CA" w14:textId="77777777" w:rsidR="00264D75" w:rsidRPr="00364B8B" w:rsidRDefault="00264D75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917 (49.5)</w:t>
            </w:r>
          </w:p>
        </w:tc>
      </w:tr>
      <w:tr w:rsidR="00264D75" w:rsidRPr="00364B8B" w14:paraId="043F21CA" w14:textId="77777777" w:rsidTr="00F515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6B43D1F2" w14:textId="77777777" w:rsidR="00264D75" w:rsidRPr="00364B8B" w:rsidRDefault="00264D75" w:rsidP="00F5152A">
            <w:pPr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 xml:space="preserve">White 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</w:tcBorders>
          </w:tcPr>
          <w:p w14:paraId="23DA2EB9" w14:textId="77777777" w:rsidR="00264D75" w:rsidRPr="00364B8B" w:rsidRDefault="00264D75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1366 (73.8)</w:t>
            </w:r>
          </w:p>
        </w:tc>
      </w:tr>
      <w:tr w:rsidR="00264D75" w:rsidRPr="00364B8B" w14:paraId="612ADE95" w14:textId="77777777" w:rsidTr="00F51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04FFE6CD" w14:textId="77777777" w:rsidR="00264D75" w:rsidRPr="00364B8B" w:rsidRDefault="00264D75" w:rsidP="00F5152A">
            <w:pPr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Education yea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</w:tcBorders>
          </w:tcPr>
          <w:p w14:paraId="68460496" w14:textId="77777777" w:rsidR="00264D75" w:rsidRPr="00364B8B" w:rsidRDefault="00264D75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16.8 ± 2.7</w:t>
            </w:r>
          </w:p>
        </w:tc>
      </w:tr>
      <w:tr w:rsidR="00264D75" w:rsidRPr="00364B8B" w14:paraId="161D997C" w14:textId="77777777" w:rsidTr="00F5152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44A9F024" w14:textId="77777777" w:rsidR="00264D75" w:rsidRPr="00364B8B" w:rsidRDefault="00264D75" w:rsidP="00F5152A">
            <w:pPr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Adjudicated MCI/dement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</w:tcBorders>
          </w:tcPr>
          <w:p w14:paraId="466E7224" w14:textId="77777777" w:rsidR="00264D75" w:rsidRPr="00364B8B" w:rsidRDefault="00264D75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21 (1.1)</w:t>
            </w:r>
          </w:p>
        </w:tc>
      </w:tr>
      <w:tr w:rsidR="00264D75" w:rsidRPr="00364B8B" w14:paraId="0701966D" w14:textId="77777777" w:rsidTr="00F51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0895EBB0" w14:textId="77777777" w:rsidR="00264D75" w:rsidRPr="00364B8B" w:rsidRDefault="00264D75" w:rsidP="00F5152A">
            <w:pPr>
              <w:rPr>
                <w:rFonts w:ascii="Times New Roman" w:hAnsi="Times New Roman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Cs w:val="0"/>
                <w:szCs w:val="24"/>
              </w:rPr>
              <w:t>ECI algorithm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</w:tcBorders>
          </w:tcPr>
          <w:p w14:paraId="7A7F76E8" w14:textId="77777777" w:rsidR="00264D75" w:rsidRPr="00364B8B" w:rsidRDefault="00264D75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64D75" w:rsidRPr="00364B8B" w14:paraId="45E8AB28" w14:textId="77777777" w:rsidTr="00F5152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62F475B0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 Impairment in Card Rotation or CVLT immediate recal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753D394" w14:textId="77777777" w:rsidR="00264D75" w:rsidRPr="00364B8B" w:rsidRDefault="00264D75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628 (34.0)</w:t>
            </w:r>
          </w:p>
        </w:tc>
      </w:tr>
      <w:tr w:rsidR="00264D75" w:rsidRPr="00364B8B" w14:paraId="122C534E" w14:textId="77777777" w:rsidTr="00F51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09FB07EF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     Missingnes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E6C0C99" w14:textId="77777777" w:rsidR="00264D75" w:rsidRPr="00364B8B" w:rsidRDefault="00264D75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5</w:t>
            </w:r>
          </w:p>
        </w:tc>
      </w:tr>
      <w:tr w:rsidR="00264D75" w:rsidRPr="00364B8B" w14:paraId="06C35210" w14:textId="77777777" w:rsidTr="00F5152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4984856B" w14:textId="39CB4120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 Impairment in 1+ memory </w:t>
            </w:r>
            <w:r w:rsidR="00081C00">
              <w:rPr>
                <w:rFonts w:ascii="Times New Roman" w:hAnsi="Times New Roman"/>
                <w:b w:val="0"/>
                <w:bCs w:val="0"/>
                <w:szCs w:val="24"/>
              </w:rPr>
              <w:t>or</w:t>
            </w: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3+ non-memory tes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BFF288B" w14:textId="77777777" w:rsidR="00264D75" w:rsidRPr="00364B8B" w:rsidRDefault="00264D75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597 (32.3)</w:t>
            </w:r>
          </w:p>
        </w:tc>
      </w:tr>
      <w:tr w:rsidR="00264D75" w:rsidRPr="00364B8B" w14:paraId="75BDDD09" w14:textId="77777777" w:rsidTr="00F51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6B01AE18" w14:textId="77777777" w:rsidR="00264D75" w:rsidRPr="00364B8B" w:rsidRDefault="00264D75" w:rsidP="00F5152A">
            <w:pPr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Impairment in cognitive tes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A80AEC7" w14:textId="77777777" w:rsidR="00264D75" w:rsidRPr="00364B8B" w:rsidRDefault="00264D75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264D75" w:rsidRPr="00364B8B" w14:paraId="1553A838" w14:textId="77777777" w:rsidTr="00F5152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0FD58CD2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CVLT immediate recal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E881328" w14:textId="77777777" w:rsidR="00264D75" w:rsidRPr="00364B8B" w:rsidRDefault="00264D75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347 (19.1)</w:t>
            </w:r>
          </w:p>
        </w:tc>
      </w:tr>
      <w:tr w:rsidR="00264D75" w:rsidRPr="00364B8B" w14:paraId="628261CD" w14:textId="77777777" w:rsidTr="00F51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45693925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     Missingnes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0C2213F" w14:textId="77777777" w:rsidR="00264D75" w:rsidRPr="00364B8B" w:rsidRDefault="00264D75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36</w:t>
            </w:r>
          </w:p>
        </w:tc>
      </w:tr>
      <w:tr w:rsidR="00264D75" w:rsidRPr="00364B8B" w14:paraId="4B1362B0" w14:textId="77777777" w:rsidTr="00F5152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3EEECF50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CVLT long-delay free recall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A9401BB" w14:textId="77777777" w:rsidR="00264D75" w:rsidRPr="00364B8B" w:rsidRDefault="00264D75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397 (22.0)</w:t>
            </w:r>
          </w:p>
        </w:tc>
      </w:tr>
      <w:tr w:rsidR="00264D75" w:rsidRPr="00364B8B" w14:paraId="3910A211" w14:textId="77777777" w:rsidTr="00F51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41BDC82A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     Missingnes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8B4BF03" w14:textId="77777777" w:rsidR="00264D75" w:rsidRPr="00364B8B" w:rsidRDefault="00264D75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42</w:t>
            </w:r>
          </w:p>
        </w:tc>
      </w:tr>
      <w:tr w:rsidR="00264D75" w:rsidRPr="00364B8B" w14:paraId="43F6A5BD" w14:textId="77777777" w:rsidTr="00F5152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4E26470F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Card Rotations tes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D80DEF8" w14:textId="77777777" w:rsidR="00264D75" w:rsidRPr="00364B8B" w:rsidRDefault="00264D75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382 (21.4)</w:t>
            </w:r>
          </w:p>
        </w:tc>
      </w:tr>
      <w:tr w:rsidR="00264D75" w:rsidRPr="00364B8B" w14:paraId="6A0CB9E9" w14:textId="77777777" w:rsidTr="00F51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68410EBC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    Missingnes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2DF42A7" w14:textId="77777777" w:rsidR="00264D75" w:rsidRPr="00364B8B" w:rsidRDefault="00264D75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69</w:t>
            </w:r>
          </w:p>
        </w:tc>
      </w:tr>
      <w:tr w:rsidR="00264D75" w:rsidRPr="00364B8B" w14:paraId="099CC7F1" w14:textId="77777777" w:rsidTr="00F5152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05451729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BV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6962881" w14:textId="77777777" w:rsidR="00264D75" w:rsidRPr="00364B8B" w:rsidRDefault="00264D75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309 (16.8)</w:t>
            </w:r>
          </w:p>
        </w:tc>
      </w:tr>
      <w:tr w:rsidR="00264D75" w:rsidRPr="00364B8B" w14:paraId="71E57BC0" w14:textId="77777777" w:rsidTr="00F51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5EAF0B51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     Missingnes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C52070D" w14:textId="77777777" w:rsidR="00264D75" w:rsidRPr="00364B8B" w:rsidRDefault="00264D75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12</w:t>
            </w:r>
          </w:p>
        </w:tc>
      </w:tr>
      <w:tr w:rsidR="00264D75" w:rsidRPr="00364B8B" w14:paraId="3D4B7700" w14:textId="77777777" w:rsidTr="00F5152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0BC962AC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Digit backward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7DB25F1" w14:textId="77777777" w:rsidR="00264D75" w:rsidRPr="00364B8B" w:rsidRDefault="00264D75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310 (17.0)</w:t>
            </w:r>
          </w:p>
        </w:tc>
      </w:tr>
      <w:tr w:rsidR="00264D75" w:rsidRPr="00364B8B" w14:paraId="2FC17D18" w14:textId="77777777" w:rsidTr="00F51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13211CC9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     Missingnes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85A0011" w14:textId="77777777" w:rsidR="00264D75" w:rsidRPr="00364B8B" w:rsidRDefault="00264D75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32</w:t>
            </w:r>
          </w:p>
        </w:tc>
      </w:tr>
      <w:tr w:rsidR="00264D75" w:rsidRPr="00364B8B" w14:paraId="080A4206" w14:textId="77777777" w:rsidTr="00F5152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2CE8D15E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Digit forwar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AB4E035" w14:textId="77777777" w:rsidR="00264D75" w:rsidRPr="00364B8B" w:rsidRDefault="00264D75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354 (19.5)</w:t>
            </w:r>
          </w:p>
        </w:tc>
      </w:tr>
      <w:tr w:rsidR="00264D75" w:rsidRPr="00364B8B" w14:paraId="74511B01" w14:textId="77777777" w:rsidTr="00F51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0C93A1E5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     Missingnes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6B68D22" w14:textId="77777777" w:rsidR="00264D75" w:rsidRPr="00364B8B" w:rsidRDefault="00264D75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34</w:t>
            </w:r>
          </w:p>
        </w:tc>
      </w:tr>
      <w:tr w:rsidR="00264D75" w:rsidRPr="00364B8B" w14:paraId="22866F81" w14:textId="77777777" w:rsidTr="00F5152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6685E468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Boston Naming Tes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9984B1D" w14:textId="77777777" w:rsidR="00264D75" w:rsidRPr="00364B8B" w:rsidRDefault="00264D75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191 (19.4)</w:t>
            </w:r>
          </w:p>
        </w:tc>
      </w:tr>
      <w:tr w:rsidR="00264D75" w:rsidRPr="00364B8B" w14:paraId="2B0C9D68" w14:textId="77777777" w:rsidTr="00F51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1A7064C8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     Missingnes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4D719FB" w14:textId="77777777" w:rsidR="00264D75" w:rsidRPr="00364B8B" w:rsidRDefault="00264D75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868</w:t>
            </w:r>
          </w:p>
        </w:tc>
      </w:tr>
      <w:tr w:rsidR="00264D75" w:rsidRPr="00364B8B" w14:paraId="28EB56C3" w14:textId="77777777" w:rsidTr="00F5152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1DFF75DA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Similaritie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C58E237" w14:textId="77777777" w:rsidR="00264D75" w:rsidRPr="00364B8B" w:rsidRDefault="00264D75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296 (19.8)</w:t>
            </w:r>
          </w:p>
        </w:tc>
      </w:tr>
      <w:tr w:rsidR="00264D75" w:rsidRPr="00364B8B" w14:paraId="23BDB8AB" w14:textId="77777777" w:rsidTr="001E0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676C3733" w14:textId="77777777" w:rsidR="00264D75" w:rsidRPr="00364B8B" w:rsidRDefault="00264D75" w:rsidP="00F5152A">
            <w:pPr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 xml:space="preserve">         Missingnes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D8EA0DB" w14:textId="77777777" w:rsidR="00264D75" w:rsidRPr="00364B8B" w:rsidRDefault="00264D75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szCs w:val="24"/>
              </w:rPr>
              <w:t>359</w:t>
            </w:r>
          </w:p>
        </w:tc>
      </w:tr>
      <w:tr w:rsidR="00F86DC2" w:rsidRPr="00364B8B" w14:paraId="6A4E16D0" w14:textId="77777777" w:rsidTr="00F86DC2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48C11BD3" w14:textId="72B01B9A" w:rsidR="00F86DC2" w:rsidRPr="00364B8B" w:rsidRDefault="0066612E" w:rsidP="00F5152A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verage cognitive tests</w:t>
            </w:r>
            <w:r w:rsidR="001E0DF1">
              <w:rPr>
                <w:rFonts w:ascii="Times New Roman" w:hAnsi="Times New Roman"/>
                <w:szCs w:val="24"/>
              </w:rPr>
              <w:t xml:space="preserve"> scor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3554BEA" w14:textId="77777777" w:rsidR="00F86DC2" w:rsidRPr="00364B8B" w:rsidRDefault="00F86DC2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</w:p>
        </w:tc>
      </w:tr>
      <w:tr w:rsidR="00F86DC2" w:rsidRPr="00364B8B" w14:paraId="637BACA9" w14:textId="77777777" w:rsidTr="00F8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5E890156" w14:textId="1F1BE08E" w:rsidR="00F86DC2" w:rsidRPr="00364B8B" w:rsidRDefault="0066612E" w:rsidP="0066612E">
            <w:pPr>
              <w:ind w:firstLine="255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>CVLT immediate recall</w:t>
            </w:r>
            <w:r>
              <w:rPr>
                <w:rFonts w:ascii="Times New Roman" w:hAnsi="Times New Roman"/>
                <w:szCs w:val="24"/>
              </w:rPr>
              <w:t xml:space="preserve">  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9051822" w14:textId="3FAB5125" w:rsidR="00F86DC2" w:rsidRPr="00364B8B" w:rsidRDefault="00F03AAD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51.6 </w:t>
            </w:r>
            <w:r w:rsidRPr="00364B8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11.7</w:t>
            </w:r>
          </w:p>
        </w:tc>
      </w:tr>
      <w:tr w:rsidR="00F86DC2" w:rsidRPr="00364B8B" w14:paraId="3B512048" w14:textId="77777777" w:rsidTr="00F86DC2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63C72D3F" w14:textId="314E393A" w:rsidR="00F86DC2" w:rsidRPr="00364B8B" w:rsidRDefault="0066612E" w:rsidP="0066612E">
            <w:pPr>
              <w:ind w:firstLine="255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>CVLT long-delay free recal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B1FBAE0" w14:textId="68D9499F" w:rsidR="00187FB9" w:rsidRPr="00364B8B" w:rsidRDefault="00187FB9" w:rsidP="00187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0.6 </w:t>
            </w:r>
            <w:r w:rsidRPr="00364B8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3.5</w:t>
            </w:r>
          </w:p>
        </w:tc>
      </w:tr>
      <w:tr w:rsidR="00F86DC2" w:rsidRPr="00364B8B" w14:paraId="353FEC82" w14:textId="77777777" w:rsidTr="00F8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02B32E77" w14:textId="444B0198" w:rsidR="00F86DC2" w:rsidRPr="00364B8B" w:rsidRDefault="0066612E" w:rsidP="0066612E">
            <w:pPr>
              <w:ind w:firstLine="255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>Card Rotations tes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F0A327F" w14:textId="33CED7F6" w:rsidR="00F86DC2" w:rsidRPr="00364B8B" w:rsidRDefault="005D6CAC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80.7 </w:t>
            </w:r>
            <w:r w:rsidRPr="00364B8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38.4</w:t>
            </w:r>
          </w:p>
        </w:tc>
      </w:tr>
      <w:tr w:rsidR="00F86DC2" w:rsidRPr="00364B8B" w14:paraId="7B7B2506" w14:textId="77777777" w:rsidTr="00F86DC2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56142EC1" w14:textId="5419B0F3" w:rsidR="00F86DC2" w:rsidRPr="00364B8B" w:rsidRDefault="0066612E" w:rsidP="0066612E">
            <w:pPr>
              <w:ind w:firstLine="255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>BVRT</w:t>
            </w:r>
            <w:r w:rsidR="00187FB9">
              <w:rPr>
                <w:rFonts w:ascii="Times New Roman" w:hAnsi="Times New Roman"/>
                <w:b w:val="0"/>
                <w:bCs w:val="0"/>
                <w:szCs w:val="24"/>
              </w:rPr>
              <w:t xml:space="preserve"> (reverse code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F528312" w14:textId="2571296B" w:rsidR="00F86DC2" w:rsidRPr="00364B8B" w:rsidRDefault="00A35E6D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29.7 </w:t>
            </w:r>
            <w:r w:rsidRPr="00364B8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4.6</w:t>
            </w:r>
          </w:p>
        </w:tc>
      </w:tr>
      <w:tr w:rsidR="00F86DC2" w:rsidRPr="00364B8B" w14:paraId="02147191" w14:textId="77777777" w:rsidTr="00F86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70BA98F4" w14:textId="7C9673AB" w:rsidR="00F86DC2" w:rsidRPr="00364B8B" w:rsidRDefault="0066612E" w:rsidP="0066612E">
            <w:pPr>
              <w:ind w:firstLine="255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>Digit backwar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18ABA28" w14:textId="6806AFAA" w:rsidR="00F86DC2" w:rsidRPr="00364B8B" w:rsidRDefault="00CD6AEE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7.2 </w:t>
            </w:r>
            <w:r w:rsidRPr="00364B8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2.3</w:t>
            </w:r>
          </w:p>
        </w:tc>
      </w:tr>
      <w:tr w:rsidR="00F86DC2" w:rsidRPr="00364B8B" w14:paraId="18BC4669" w14:textId="77777777" w:rsidTr="0066612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3098B1ED" w14:textId="0EC66F25" w:rsidR="00F86DC2" w:rsidRPr="00364B8B" w:rsidRDefault="0066612E" w:rsidP="0066612E">
            <w:pPr>
              <w:ind w:firstLine="255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>Digit forwar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CEE9AF9" w14:textId="67E6294E" w:rsidR="00F86DC2" w:rsidRPr="00364B8B" w:rsidRDefault="00026FBB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8.3 </w:t>
            </w:r>
            <w:r w:rsidRPr="00364B8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2.3</w:t>
            </w:r>
          </w:p>
        </w:tc>
      </w:tr>
      <w:tr w:rsidR="0066612E" w:rsidRPr="00364B8B" w14:paraId="1FED0EC4" w14:textId="77777777" w:rsidTr="006661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  <w:right w:val="nil"/>
            </w:tcBorders>
          </w:tcPr>
          <w:p w14:paraId="03985295" w14:textId="31ED0488" w:rsidR="0066612E" w:rsidRPr="00364B8B" w:rsidRDefault="0066612E" w:rsidP="0066612E">
            <w:pPr>
              <w:ind w:firstLine="255"/>
              <w:rPr>
                <w:rFonts w:ascii="Times New Roman" w:hAnsi="Times New Roman"/>
                <w:szCs w:val="24"/>
              </w:rPr>
            </w:pP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>Boston Naming Tes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5A4D787" w14:textId="1E5A058E" w:rsidR="0066612E" w:rsidRPr="00364B8B" w:rsidRDefault="00026FBB" w:rsidP="00F51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53.3 </w:t>
            </w:r>
            <w:r w:rsidRPr="00364B8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6.5</w:t>
            </w:r>
          </w:p>
        </w:tc>
      </w:tr>
      <w:tr w:rsidR="0066612E" w:rsidRPr="00364B8B" w14:paraId="52E4AB4A" w14:textId="77777777" w:rsidTr="00F5152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single" w:sz="4" w:space="0" w:color="auto"/>
              <w:right w:val="nil"/>
            </w:tcBorders>
          </w:tcPr>
          <w:p w14:paraId="4215712B" w14:textId="769FB947" w:rsidR="0066612E" w:rsidRPr="00364B8B" w:rsidRDefault="0066612E" w:rsidP="0066612E">
            <w:pPr>
              <w:ind w:firstLine="255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Cs w:val="24"/>
              </w:rPr>
              <w:t>S</w:t>
            </w:r>
            <w:r w:rsidRPr="00364B8B">
              <w:rPr>
                <w:rFonts w:ascii="Times New Roman" w:hAnsi="Times New Roman"/>
                <w:b w:val="0"/>
                <w:bCs w:val="0"/>
                <w:szCs w:val="24"/>
              </w:rPr>
              <w:t>imilariti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34D98" w14:textId="479A56CE" w:rsidR="0066612E" w:rsidRPr="00364B8B" w:rsidRDefault="00026FBB" w:rsidP="00F51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20.9 </w:t>
            </w:r>
            <w:r w:rsidRPr="00364B8B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3.9</w:t>
            </w:r>
          </w:p>
        </w:tc>
      </w:tr>
    </w:tbl>
    <w:p w14:paraId="7931588B" w14:textId="43D781C7" w:rsidR="00971C14" w:rsidRPr="00264D75" w:rsidRDefault="00264D75">
      <w:pPr>
        <w:rPr>
          <w:rFonts w:ascii="Times New Roman" w:hAnsi="Times New Roman"/>
          <w:b/>
          <w:bCs/>
          <w:szCs w:val="24"/>
        </w:rPr>
      </w:pPr>
      <w:r w:rsidRPr="00364B8B">
        <w:rPr>
          <w:rFonts w:ascii="Times New Roman" w:hAnsi="Times New Roman"/>
          <w:i/>
          <w:iCs/>
          <w:szCs w:val="24"/>
        </w:rPr>
        <w:t>Note.</w:t>
      </w:r>
      <w:r w:rsidRPr="00364B8B">
        <w:rPr>
          <w:rFonts w:ascii="Times New Roman" w:hAnsi="Times New Roman"/>
          <w:b/>
          <w:bCs/>
          <w:szCs w:val="24"/>
        </w:rPr>
        <w:t xml:space="preserve"> </w:t>
      </w:r>
      <w:r w:rsidRPr="00364B8B">
        <w:rPr>
          <w:rFonts w:ascii="Times New Roman" w:hAnsi="Times New Roman"/>
          <w:szCs w:val="24"/>
        </w:rPr>
        <w:t>MCI=mild cognitive impairment. ECI=early cognitive impairment. CVLT=California Verbal Learning Test. BVRT=Benton Visual Retention Test.</w:t>
      </w:r>
    </w:p>
    <w:sectPr w:rsidR="00971C14" w:rsidRPr="00264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694"/>
    <w:rsid w:val="00026FBB"/>
    <w:rsid w:val="00081C00"/>
    <w:rsid w:val="00187FB9"/>
    <w:rsid w:val="001D3694"/>
    <w:rsid w:val="001D3CF1"/>
    <w:rsid w:val="001E0DF1"/>
    <w:rsid w:val="00264D75"/>
    <w:rsid w:val="003D1BDE"/>
    <w:rsid w:val="005D6CAC"/>
    <w:rsid w:val="0066612E"/>
    <w:rsid w:val="00971C14"/>
    <w:rsid w:val="00A35E6D"/>
    <w:rsid w:val="00CD6AEE"/>
    <w:rsid w:val="00F03AAD"/>
    <w:rsid w:val="00F8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7DEBA"/>
  <w15:chartTrackingRefBased/>
  <w15:docId w15:val="{A0F10DCD-F0EA-4D48-AAE4-85DA9E954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D75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64D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Yurun</dc:creator>
  <cp:keywords/>
  <dc:description/>
  <cp:lastModifiedBy>Cai, Yurun</cp:lastModifiedBy>
  <cp:revision>14</cp:revision>
  <dcterms:created xsi:type="dcterms:W3CDTF">2022-06-27T18:30:00Z</dcterms:created>
  <dcterms:modified xsi:type="dcterms:W3CDTF">2023-01-10T05:40:00Z</dcterms:modified>
</cp:coreProperties>
</file>